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78D" w:rsidRPr="004D376D" w:rsidRDefault="008371BD" w:rsidP="00EF37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EF378D" w:rsidRPr="004D376D">
        <w:rPr>
          <w:rFonts w:ascii="Times New Roman" w:hAnsi="Times New Roman" w:cs="Times New Roman"/>
          <w:sz w:val="24"/>
          <w:szCs w:val="24"/>
        </w:rPr>
        <w:t xml:space="preserve">: ITN use </w:t>
      </w:r>
      <w:r w:rsidR="00EF378D">
        <w:rPr>
          <w:rFonts w:ascii="Times New Roman" w:hAnsi="Times New Roman" w:cs="Times New Roman"/>
          <w:sz w:val="24"/>
          <w:szCs w:val="24"/>
        </w:rPr>
        <w:t xml:space="preserve">in individuals given household level and individual variables </w:t>
      </w:r>
      <w:r w:rsidR="00EF378D" w:rsidRPr="004D376D">
        <w:rPr>
          <w:rFonts w:ascii="Times New Roman" w:hAnsi="Times New Roman" w:cs="Times New Roman"/>
          <w:sz w:val="24"/>
          <w:szCs w:val="24"/>
        </w:rPr>
        <w:t>pre and post distribution</w:t>
      </w:r>
      <w:r w:rsidR="00EF378D">
        <w:rPr>
          <w:rFonts w:ascii="Times New Roman" w:hAnsi="Times New Roman" w:cs="Times New Roman"/>
          <w:sz w:val="24"/>
          <w:szCs w:val="24"/>
        </w:rPr>
        <w:t xml:space="preserve">. Absolute numbers and percentages are provided. </w:t>
      </w:r>
      <w:r w:rsidR="00EF378D" w:rsidRPr="004D376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792" w:type="dxa"/>
        <w:tblCellMar>
          <w:left w:w="99" w:type="dxa"/>
          <w:right w:w="99" w:type="dxa"/>
        </w:tblCellMar>
        <w:tblLook w:val="04A0"/>
      </w:tblPr>
      <w:tblGrid>
        <w:gridCol w:w="3800"/>
        <w:gridCol w:w="1278"/>
        <w:gridCol w:w="1278"/>
        <w:gridCol w:w="1158"/>
        <w:gridCol w:w="1278"/>
      </w:tblGrid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Pre-Distribution</w:t>
            </w:r>
          </w:p>
        </w:tc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Post-Distribution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645(5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199(45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71(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069(93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638(6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780(4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71(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692(91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Sleeping Arrangement 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B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072(4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869(58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45(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640(96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135(7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57(25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44(1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758(87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Sleeping Roo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Bed roo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204(4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033(58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73(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010(96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Open roo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030(7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932(24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23(1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528(87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Cover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18(5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22(5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1(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58(94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576(5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304(42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93(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8304(92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0-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59(5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53(42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18(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863(94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5-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339(7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806(26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50(1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374(88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18-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13(4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888(59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59(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866(92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30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816(4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63(57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92(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489(96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Ceiling Ne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119(5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454(41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61(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777(91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379(5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950(41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9(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123(95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Indoor Residual Spraying (IRS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833(6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35(39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90(1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376(88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257(5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526(44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23(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302(94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Alternative Use of IT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975(5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192(45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32(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787(92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84(6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78(39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2(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51(95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Husband Educa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ver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37(5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22(47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8(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13(92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000(5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963(5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62(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465(94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84(5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04(45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8(1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07(90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Colleg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21(5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47(43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5(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57(95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Wife Educa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ver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21(6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40(35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2(1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857(89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996(5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603(46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38(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150(93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79(5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82(5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7(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61(92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Colleg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89(6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4(38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8(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98(92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Husband Occupa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Far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26(5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33(46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5(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138(94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Fishin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171(4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287(52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96(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972(94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Mercha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28(5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01(48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3(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878(93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58(6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0(39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6(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47(94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37(6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26(4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4(1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19(89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Teach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98(5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27(43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1(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18(95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Wife Occupa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Farmer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00(5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43(42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8(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985(94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Fishin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5(4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7(53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(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3(95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rchant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782(5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385(44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29(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466(94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243(5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88(47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98(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592(93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Other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52(5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52(5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8(1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83(88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Teach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0(5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2(43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7(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85(92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SES Quintil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5 (Least Poor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260(5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106(47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46(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363(94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166(5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875(43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68(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099(93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73(5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89(42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71(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005(92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956(6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32(4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47(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736(92%)</w:t>
            </w:r>
          </w:p>
        </w:tc>
      </w:tr>
      <w:tr w:rsidR="00EF378D" w:rsidRPr="00157372" w:rsidTr="0071082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1 (Poorest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873(5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07(41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18(1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78D" w:rsidRPr="00157372" w:rsidRDefault="00EF378D" w:rsidP="0071082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5737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664(88%)</w:t>
            </w:r>
          </w:p>
        </w:tc>
      </w:tr>
    </w:tbl>
    <w:p w:rsidR="00EF378D" w:rsidRDefault="00EF378D" w:rsidP="00EF378D">
      <w:pPr>
        <w:rPr>
          <w:rFonts w:ascii="Times New Roman" w:hAnsi="Times New Roman" w:cs="Times New Roman"/>
          <w:sz w:val="24"/>
          <w:szCs w:val="24"/>
        </w:rPr>
      </w:pPr>
    </w:p>
    <w:p w:rsidR="004D569F" w:rsidRDefault="004D569F">
      <w:bookmarkStart w:id="0" w:name="_GoBack"/>
      <w:bookmarkEnd w:id="0"/>
    </w:p>
    <w:sectPr w:rsidR="004D569F" w:rsidSect="00323F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F378D"/>
    <w:rsid w:val="00043C0E"/>
    <w:rsid w:val="00062CCC"/>
    <w:rsid w:val="00065BC5"/>
    <w:rsid w:val="000820AA"/>
    <w:rsid w:val="000877EB"/>
    <w:rsid w:val="00094A73"/>
    <w:rsid w:val="000E3E67"/>
    <w:rsid w:val="000F72D5"/>
    <w:rsid w:val="00110D17"/>
    <w:rsid w:val="0011424B"/>
    <w:rsid w:val="00145F6C"/>
    <w:rsid w:val="00147ED2"/>
    <w:rsid w:val="00171BA4"/>
    <w:rsid w:val="00180987"/>
    <w:rsid w:val="001F297E"/>
    <w:rsid w:val="001F3B7B"/>
    <w:rsid w:val="001F7F08"/>
    <w:rsid w:val="002026B1"/>
    <w:rsid w:val="00206326"/>
    <w:rsid w:val="002156BA"/>
    <w:rsid w:val="002173DF"/>
    <w:rsid w:val="00230C61"/>
    <w:rsid w:val="0025537E"/>
    <w:rsid w:val="002D4732"/>
    <w:rsid w:val="002E2F99"/>
    <w:rsid w:val="003118B0"/>
    <w:rsid w:val="00313072"/>
    <w:rsid w:val="003137B8"/>
    <w:rsid w:val="00323F85"/>
    <w:rsid w:val="00392BED"/>
    <w:rsid w:val="003A73BB"/>
    <w:rsid w:val="003A7598"/>
    <w:rsid w:val="003C50C2"/>
    <w:rsid w:val="003C6236"/>
    <w:rsid w:val="003D3EBB"/>
    <w:rsid w:val="00434F07"/>
    <w:rsid w:val="00445A1D"/>
    <w:rsid w:val="00453776"/>
    <w:rsid w:val="00455A43"/>
    <w:rsid w:val="004614FD"/>
    <w:rsid w:val="00461963"/>
    <w:rsid w:val="00482BED"/>
    <w:rsid w:val="00486B86"/>
    <w:rsid w:val="004C0140"/>
    <w:rsid w:val="004D569F"/>
    <w:rsid w:val="004E3BF2"/>
    <w:rsid w:val="0052303A"/>
    <w:rsid w:val="00531EB2"/>
    <w:rsid w:val="00545AF9"/>
    <w:rsid w:val="00560F72"/>
    <w:rsid w:val="00584E81"/>
    <w:rsid w:val="00595F13"/>
    <w:rsid w:val="005A701E"/>
    <w:rsid w:val="005E1B2D"/>
    <w:rsid w:val="00601F85"/>
    <w:rsid w:val="00604C1E"/>
    <w:rsid w:val="00625C45"/>
    <w:rsid w:val="006330AB"/>
    <w:rsid w:val="00637F6B"/>
    <w:rsid w:val="00642844"/>
    <w:rsid w:val="00670A4F"/>
    <w:rsid w:val="00696F68"/>
    <w:rsid w:val="00697097"/>
    <w:rsid w:val="006B39E9"/>
    <w:rsid w:val="006C2DDC"/>
    <w:rsid w:val="006C61EA"/>
    <w:rsid w:val="006F530D"/>
    <w:rsid w:val="00722CF3"/>
    <w:rsid w:val="00734C52"/>
    <w:rsid w:val="007359B3"/>
    <w:rsid w:val="00740676"/>
    <w:rsid w:val="00744EDE"/>
    <w:rsid w:val="00756A4A"/>
    <w:rsid w:val="0077556E"/>
    <w:rsid w:val="007A6BE2"/>
    <w:rsid w:val="007B5462"/>
    <w:rsid w:val="007D4026"/>
    <w:rsid w:val="007F4BC5"/>
    <w:rsid w:val="0080513A"/>
    <w:rsid w:val="008371BD"/>
    <w:rsid w:val="008670D6"/>
    <w:rsid w:val="00875DE1"/>
    <w:rsid w:val="0088630D"/>
    <w:rsid w:val="008A14B6"/>
    <w:rsid w:val="008A4E66"/>
    <w:rsid w:val="008C0B18"/>
    <w:rsid w:val="008F20C8"/>
    <w:rsid w:val="008F41A0"/>
    <w:rsid w:val="008F5DAD"/>
    <w:rsid w:val="00922B9F"/>
    <w:rsid w:val="00941D10"/>
    <w:rsid w:val="00973E33"/>
    <w:rsid w:val="009E039B"/>
    <w:rsid w:val="009F5176"/>
    <w:rsid w:val="009F67CD"/>
    <w:rsid w:val="00A051B9"/>
    <w:rsid w:val="00A63D7C"/>
    <w:rsid w:val="00A72037"/>
    <w:rsid w:val="00A94208"/>
    <w:rsid w:val="00AC60FD"/>
    <w:rsid w:val="00AD0F7A"/>
    <w:rsid w:val="00AE4984"/>
    <w:rsid w:val="00B11FBD"/>
    <w:rsid w:val="00B13C47"/>
    <w:rsid w:val="00B161FC"/>
    <w:rsid w:val="00B33991"/>
    <w:rsid w:val="00B35A01"/>
    <w:rsid w:val="00B6620B"/>
    <w:rsid w:val="00BA4EC7"/>
    <w:rsid w:val="00BD0AB1"/>
    <w:rsid w:val="00C32DCF"/>
    <w:rsid w:val="00C3576F"/>
    <w:rsid w:val="00C6457D"/>
    <w:rsid w:val="00C85424"/>
    <w:rsid w:val="00C94863"/>
    <w:rsid w:val="00D01A8D"/>
    <w:rsid w:val="00D13CE0"/>
    <w:rsid w:val="00D13D93"/>
    <w:rsid w:val="00D230EF"/>
    <w:rsid w:val="00D72BC4"/>
    <w:rsid w:val="00D743D8"/>
    <w:rsid w:val="00D861A6"/>
    <w:rsid w:val="00DD586B"/>
    <w:rsid w:val="00E54447"/>
    <w:rsid w:val="00E630F3"/>
    <w:rsid w:val="00E766EC"/>
    <w:rsid w:val="00EB4A35"/>
    <w:rsid w:val="00EE53DE"/>
    <w:rsid w:val="00EF378D"/>
    <w:rsid w:val="00F03583"/>
    <w:rsid w:val="00F12F5B"/>
    <w:rsid w:val="00F138F8"/>
    <w:rsid w:val="00F13D0F"/>
    <w:rsid w:val="00F53D5C"/>
    <w:rsid w:val="00FA0A45"/>
    <w:rsid w:val="00FB59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78D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Larson</dc:creator>
  <cp:keywords/>
  <dc:description/>
  <cp:lastModifiedBy>clastimoso</cp:lastModifiedBy>
  <cp:revision>2</cp:revision>
  <dcterms:created xsi:type="dcterms:W3CDTF">2014-11-20T16:57:00Z</dcterms:created>
  <dcterms:modified xsi:type="dcterms:W3CDTF">2014-11-23T05:43:00Z</dcterms:modified>
</cp:coreProperties>
</file>